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817570" w14:textId="233A2B9E" w:rsidR="0004445C" w:rsidRPr="00623ED3" w:rsidRDefault="0004445C" w:rsidP="0004445C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23ED3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table </w:t>
      </w:r>
      <w:r w:rsidR="00581BC0" w:rsidRPr="00623ED3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</w:p>
    <w:p w14:paraId="05832D92" w14:textId="01666A9F" w:rsidR="00722ED6" w:rsidRPr="00623ED3" w:rsidRDefault="0004445C" w:rsidP="0004445C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623ED3">
        <w:rPr>
          <w:rFonts w:ascii="Times New Roman" w:hAnsi="Times New Roman" w:cs="Times New Roman"/>
          <w:b/>
          <w:sz w:val="24"/>
          <w:szCs w:val="24"/>
          <w:lang w:val="en-GB"/>
        </w:rPr>
        <w:t xml:space="preserve">Patient characteristics among </w:t>
      </w:r>
      <w:r w:rsidR="00061280">
        <w:rPr>
          <w:rFonts w:ascii="Times New Roman" w:hAnsi="Times New Roman" w:cs="Times New Roman"/>
          <w:b/>
          <w:sz w:val="24"/>
          <w:szCs w:val="24"/>
          <w:lang w:val="en-GB"/>
        </w:rPr>
        <w:t xml:space="preserve">PA </w:t>
      </w:r>
      <w:r w:rsidRPr="00623ED3">
        <w:rPr>
          <w:rFonts w:ascii="Times New Roman" w:hAnsi="Times New Roman" w:cs="Times New Roman"/>
          <w:b/>
          <w:sz w:val="24"/>
          <w:szCs w:val="24"/>
          <w:lang w:val="en-GB"/>
        </w:rPr>
        <w:t xml:space="preserve">patients </w:t>
      </w:r>
      <w:r w:rsidRPr="00623ED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w</w:t>
      </w:r>
      <w:r w:rsidR="00623ED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ith </w:t>
      </w:r>
      <w:r w:rsidR="0060403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unilateral and</w:t>
      </w:r>
      <w:r w:rsidR="00623ED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1C53A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bilateral</w:t>
      </w:r>
      <w:r w:rsidR="00623ED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06128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neurysms</w:t>
      </w:r>
    </w:p>
    <w:tbl>
      <w:tblPr>
        <w:tblStyle w:val="TableGrid"/>
        <w:tblpPr w:leftFromText="141" w:rightFromText="141" w:vertAnchor="page" w:horzAnchor="margin" w:tblpY="2392"/>
        <w:tblW w:w="9231" w:type="dxa"/>
        <w:tblLook w:val="04A0" w:firstRow="1" w:lastRow="0" w:firstColumn="1" w:lastColumn="0" w:noHBand="0" w:noVBand="1"/>
      </w:tblPr>
      <w:tblGrid>
        <w:gridCol w:w="2434"/>
        <w:gridCol w:w="2265"/>
        <w:gridCol w:w="2266"/>
        <w:gridCol w:w="2266"/>
      </w:tblGrid>
      <w:tr w:rsidR="008978CB" w:rsidRPr="00623ED3" w14:paraId="2B970756" w14:textId="77777777" w:rsidTr="008978CB">
        <w:tc>
          <w:tcPr>
            <w:tcW w:w="2434" w:type="dxa"/>
          </w:tcPr>
          <w:p w14:paraId="07813C8D" w14:textId="77777777" w:rsidR="008978CB" w:rsidRPr="00623ED3" w:rsidRDefault="008978CB" w:rsidP="008978C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5" w:type="dxa"/>
          </w:tcPr>
          <w:p w14:paraId="03FCAC9E" w14:textId="2EB9FEB7" w:rsidR="008978CB" w:rsidRPr="00623ED3" w:rsidRDefault="00D874D3" w:rsidP="00AC0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lateral</w:t>
            </w:r>
            <w:r w:rsidR="008978CB" w:rsidRPr="00623E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0144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2266" w:type="dxa"/>
          </w:tcPr>
          <w:p w14:paraId="0F76D024" w14:textId="72DB77EB" w:rsidR="008978CB" w:rsidRPr="00623ED3" w:rsidRDefault="00D874D3" w:rsidP="00623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lateral</w:t>
            </w:r>
            <w:r w:rsidR="008978CB" w:rsidRPr="00623ED3">
              <w:rPr>
                <w:rFonts w:ascii="Times New Roman" w:hAnsi="Times New Roman" w:cs="Times New Roman"/>
                <w:sz w:val="24"/>
                <w:szCs w:val="24"/>
              </w:rPr>
              <w:t xml:space="preserve"> PA</w:t>
            </w:r>
          </w:p>
        </w:tc>
        <w:tc>
          <w:tcPr>
            <w:tcW w:w="2266" w:type="dxa"/>
          </w:tcPr>
          <w:p w14:paraId="5C1BA508" w14:textId="77777777" w:rsidR="008978CB" w:rsidRPr="00623ED3" w:rsidRDefault="008978CB" w:rsidP="0089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D3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623ED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8978CB" w:rsidRPr="00623ED3" w14:paraId="447096DA" w14:textId="77777777" w:rsidTr="008978CB">
        <w:tc>
          <w:tcPr>
            <w:tcW w:w="2434" w:type="dxa"/>
          </w:tcPr>
          <w:p w14:paraId="5C014981" w14:textId="77777777" w:rsidR="008978CB" w:rsidRPr="00623ED3" w:rsidRDefault="008978CB" w:rsidP="0089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D3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  <w:proofErr w:type="spellStart"/>
            <w:r w:rsidRPr="00623ED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623ED3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  <w:tc>
          <w:tcPr>
            <w:tcW w:w="2265" w:type="dxa"/>
          </w:tcPr>
          <w:p w14:paraId="386DBCD8" w14:textId="77777777" w:rsidR="008978CB" w:rsidRPr="00623ED3" w:rsidRDefault="008978CB" w:rsidP="0089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D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266" w:type="dxa"/>
          </w:tcPr>
          <w:p w14:paraId="64F28248" w14:textId="77777777" w:rsidR="008978CB" w:rsidRPr="00623ED3" w:rsidRDefault="008978CB" w:rsidP="0089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D3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266" w:type="dxa"/>
          </w:tcPr>
          <w:p w14:paraId="467CFFDD" w14:textId="77777777" w:rsidR="008978CB" w:rsidRPr="00623ED3" w:rsidRDefault="008978CB" w:rsidP="008978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541E" w:rsidRPr="00623ED3" w14:paraId="5C822BF6" w14:textId="77777777" w:rsidTr="008978CB">
        <w:tc>
          <w:tcPr>
            <w:tcW w:w="2434" w:type="dxa"/>
          </w:tcPr>
          <w:p w14:paraId="2E5813AB" w14:textId="0997B8CA" w:rsidR="00F8541E" w:rsidRPr="00623ED3" w:rsidRDefault="00F8541E" w:rsidP="0089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D3">
              <w:rPr>
                <w:rFonts w:ascii="Times New Roman" w:hAnsi="Times New Roman" w:cs="Times New Roman"/>
                <w:sz w:val="24"/>
                <w:szCs w:val="24"/>
              </w:rPr>
              <w:t>Median age (</w:t>
            </w:r>
            <w:proofErr w:type="spellStart"/>
            <w:r w:rsidRPr="00623ED3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623ED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5" w:type="dxa"/>
          </w:tcPr>
          <w:p w14:paraId="03F7653C" w14:textId="1C98D189" w:rsidR="00F8541E" w:rsidRPr="00623ED3" w:rsidRDefault="00F8541E" w:rsidP="0089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D3">
              <w:rPr>
                <w:rFonts w:ascii="Times New Roman" w:hAnsi="Times New Roman" w:cs="Times New Roman"/>
                <w:sz w:val="24"/>
                <w:szCs w:val="24"/>
              </w:rPr>
              <w:t>68.0</w:t>
            </w:r>
          </w:p>
        </w:tc>
        <w:tc>
          <w:tcPr>
            <w:tcW w:w="2266" w:type="dxa"/>
          </w:tcPr>
          <w:p w14:paraId="44F367AB" w14:textId="2DAB386E" w:rsidR="00F8541E" w:rsidRPr="00623ED3" w:rsidRDefault="00F8541E" w:rsidP="0089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D3">
              <w:rPr>
                <w:rFonts w:ascii="Times New Roman" w:hAnsi="Times New Roman" w:cs="Times New Roman"/>
                <w:sz w:val="24"/>
                <w:szCs w:val="24"/>
              </w:rPr>
              <w:t>73.0</w:t>
            </w:r>
          </w:p>
        </w:tc>
        <w:tc>
          <w:tcPr>
            <w:tcW w:w="2266" w:type="dxa"/>
          </w:tcPr>
          <w:p w14:paraId="48DCDFCA" w14:textId="1CA0AEA0" w:rsidR="00F8541E" w:rsidRPr="00623ED3" w:rsidRDefault="00F8541E" w:rsidP="0089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D3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F8541E" w:rsidRPr="00623ED3" w14:paraId="12A3799D" w14:textId="77777777" w:rsidTr="008978CB">
        <w:tc>
          <w:tcPr>
            <w:tcW w:w="2434" w:type="dxa"/>
          </w:tcPr>
          <w:p w14:paraId="08DD6592" w14:textId="5A46E8A0" w:rsidR="00F8541E" w:rsidRPr="00623ED3" w:rsidRDefault="00F8541E" w:rsidP="0089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D3">
              <w:rPr>
                <w:rFonts w:ascii="Times New Roman" w:hAnsi="Times New Roman" w:cs="Times New Roman"/>
                <w:sz w:val="24"/>
                <w:szCs w:val="24"/>
              </w:rPr>
              <w:t>Gender (M/F)</w:t>
            </w:r>
          </w:p>
        </w:tc>
        <w:tc>
          <w:tcPr>
            <w:tcW w:w="2265" w:type="dxa"/>
          </w:tcPr>
          <w:p w14:paraId="308E466A" w14:textId="4678EF1F" w:rsidR="00F8541E" w:rsidRPr="00623ED3" w:rsidRDefault="00F8541E" w:rsidP="0089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D3">
              <w:rPr>
                <w:rFonts w:ascii="Times New Roman" w:hAnsi="Times New Roman" w:cs="Times New Roman"/>
                <w:sz w:val="24"/>
                <w:szCs w:val="24"/>
              </w:rPr>
              <w:t>93.6%</w:t>
            </w:r>
          </w:p>
        </w:tc>
        <w:tc>
          <w:tcPr>
            <w:tcW w:w="2266" w:type="dxa"/>
          </w:tcPr>
          <w:p w14:paraId="5D302912" w14:textId="762592B4" w:rsidR="00F8541E" w:rsidRPr="00623ED3" w:rsidRDefault="00F8541E" w:rsidP="0089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D3">
              <w:rPr>
                <w:rFonts w:ascii="Times New Roman" w:hAnsi="Times New Roman" w:cs="Times New Roman"/>
                <w:sz w:val="24"/>
                <w:szCs w:val="24"/>
              </w:rPr>
              <w:t>98.1%</w:t>
            </w:r>
          </w:p>
        </w:tc>
        <w:tc>
          <w:tcPr>
            <w:tcW w:w="2266" w:type="dxa"/>
          </w:tcPr>
          <w:p w14:paraId="1BA48C34" w14:textId="53988A9B" w:rsidR="00F8541E" w:rsidRPr="00623ED3" w:rsidRDefault="00F8541E" w:rsidP="0089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D3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F8541E" w:rsidRPr="00623ED3" w14:paraId="4D6D81E2" w14:textId="77777777" w:rsidTr="008978CB">
        <w:tc>
          <w:tcPr>
            <w:tcW w:w="2434" w:type="dxa"/>
          </w:tcPr>
          <w:p w14:paraId="247D43E5" w14:textId="0A83EDB1" w:rsidR="00F8541E" w:rsidRPr="00623ED3" w:rsidRDefault="00F8541E" w:rsidP="0089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D3">
              <w:rPr>
                <w:rFonts w:ascii="Times New Roman" w:hAnsi="Times New Roman" w:cs="Times New Roman"/>
                <w:sz w:val="24"/>
                <w:szCs w:val="24"/>
              </w:rPr>
              <w:t xml:space="preserve">Active </w:t>
            </w:r>
            <w:proofErr w:type="spellStart"/>
            <w:r w:rsidRPr="00623ED3">
              <w:rPr>
                <w:rFonts w:ascii="Times New Roman" w:hAnsi="Times New Roman" w:cs="Times New Roman"/>
                <w:sz w:val="24"/>
                <w:szCs w:val="24"/>
              </w:rPr>
              <w:t>smokers</w:t>
            </w:r>
            <w:proofErr w:type="spellEnd"/>
          </w:p>
        </w:tc>
        <w:tc>
          <w:tcPr>
            <w:tcW w:w="2265" w:type="dxa"/>
          </w:tcPr>
          <w:p w14:paraId="74A26315" w14:textId="489BE95E" w:rsidR="00F8541E" w:rsidRPr="00623ED3" w:rsidRDefault="00F8541E" w:rsidP="0089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D3">
              <w:rPr>
                <w:rFonts w:ascii="Times New Roman" w:hAnsi="Times New Roman" w:cs="Times New Roman"/>
                <w:sz w:val="24"/>
                <w:szCs w:val="24"/>
              </w:rPr>
              <w:t>23.1%</w:t>
            </w:r>
          </w:p>
        </w:tc>
        <w:tc>
          <w:tcPr>
            <w:tcW w:w="2266" w:type="dxa"/>
          </w:tcPr>
          <w:p w14:paraId="14C013FE" w14:textId="658611DF" w:rsidR="00F8541E" w:rsidRPr="00623ED3" w:rsidRDefault="00F8541E" w:rsidP="0089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D3">
              <w:rPr>
                <w:rFonts w:ascii="Times New Roman" w:hAnsi="Times New Roman" w:cs="Times New Roman"/>
                <w:sz w:val="24"/>
                <w:szCs w:val="24"/>
              </w:rPr>
              <w:t>21.0%</w:t>
            </w:r>
          </w:p>
        </w:tc>
        <w:tc>
          <w:tcPr>
            <w:tcW w:w="2266" w:type="dxa"/>
          </w:tcPr>
          <w:p w14:paraId="27CBB863" w14:textId="3B4BAE31" w:rsidR="00F8541E" w:rsidRPr="00623ED3" w:rsidRDefault="00F8541E" w:rsidP="0089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D3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F8541E" w:rsidRPr="00623ED3" w14:paraId="1C80250A" w14:textId="77777777" w:rsidTr="008978CB">
        <w:tc>
          <w:tcPr>
            <w:tcW w:w="2434" w:type="dxa"/>
          </w:tcPr>
          <w:p w14:paraId="7D1CA5B9" w14:textId="30A2D040" w:rsidR="00F8541E" w:rsidRPr="00623ED3" w:rsidRDefault="00F8541E" w:rsidP="0089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ED3"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  <w:proofErr w:type="spellEnd"/>
            <w:r w:rsidRPr="00623E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3ED3">
              <w:rPr>
                <w:rFonts w:ascii="Times New Roman" w:hAnsi="Times New Roman" w:cs="Times New Roman"/>
                <w:sz w:val="24"/>
                <w:szCs w:val="24"/>
              </w:rPr>
              <w:t>smokers</w:t>
            </w:r>
            <w:proofErr w:type="spellEnd"/>
          </w:p>
        </w:tc>
        <w:tc>
          <w:tcPr>
            <w:tcW w:w="2265" w:type="dxa"/>
          </w:tcPr>
          <w:p w14:paraId="4F0E9641" w14:textId="5A5161CD" w:rsidR="00F8541E" w:rsidRPr="00623ED3" w:rsidRDefault="00F8541E" w:rsidP="0089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D3">
              <w:rPr>
                <w:rFonts w:ascii="Times New Roman" w:hAnsi="Times New Roman" w:cs="Times New Roman"/>
                <w:sz w:val="24"/>
                <w:szCs w:val="24"/>
              </w:rPr>
              <w:t>78.2%</w:t>
            </w:r>
          </w:p>
        </w:tc>
        <w:tc>
          <w:tcPr>
            <w:tcW w:w="2266" w:type="dxa"/>
          </w:tcPr>
          <w:p w14:paraId="7DA712C0" w14:textId="52BE57D5" w:rsidR="00F8541E" w:rsidRPr="00623ED3" w:rsidRDefault="00F8541E" w:rsidP="0089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D3">
              <w:rPr>
                <w:rFonts w:ascii="Times New Roman" w:hAnsi="Times New Roman" w:cs="Times New Roman"/>
                <w:sz w:val="24"/>
                <w:szCs w:val="24"/>
              </w:rPr>
              <w:t>79.0%</w:t>
            </w:r>
          </w:p>
        </w:tc>
        <w:tc>
          <w:tcPr>
            <w:tcW w:w="2266" w:type="dxa"/>
          </w:tcPr>
          <w:p w14:paraId="0D875979" w14:textId="0758099B" w:rsidR="00F8541E" w:rsidRPr="00623ED3" w:rsidRDefault="00F8541E" w:rsidP="0089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D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F8541E" w:rsidRPr="00623ED3" w14:paraId="77225A64" w14:textId="77777777" w:rsidTr="008978CB">
        <w:tc>
          <w:tcPr>
            <w:tcW w:w="2434" w:type="dxa"/>
          </w:tcPr>
          <w:p w14:paraId="7B19BF4E" w14:textId="4452AFE7" w:rsidR="00F8541E" w:rsidRPr="00623ED3" w:rsidRDefault="00F8541E" w:rsidP="0089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D3">
              <w:rPr>
                <w:rFonts w:ascii="Times New Roman" w:hAnsi="Times New Roman" w:cs="Times New Roman"/>
                <w:sz w:val="24"/>
                <w:szCs w:val="24"/>
              </w:rPr>
              <w:t>Hypertension (%)</w:t>
            </w:r>
          </w:p>
        </w:tc>
        <w:tc>
          <w:tcPr>
            <w:tcW w:w="2265" w:type="dxa"/>
          </w:tcPr>
          <w:p w14:paraId="25CD08E6" w14:textId="45EBE046" w:rsidR="00F8541E" w:rsidRPr="00623ED3" w:rsidRDefault="00F8541E" w:rsidP="0089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D3">
              <w:rPr>
                <w:rFonts w:ascii="Times New Roman" w:hAnsi="Times New Roman" w:cs="Times New Roman"/>
                <w:sz w:val="24"/>
                <w:szCs w:val="24"/>
              </w:rPr>
              <w:t>60.3%</w:t>
            </w:r>
          </w:p>
        </w:tc>
        <w:tc>
          <w:tcPr>
            <w:tcW w:w="2266" w:type="dxa"/>
          </w:tcPr>
          <w:p w14:paraId="45DB393E" w14:textId="1242B86F" w:rsidR="00F8541E" w:rsidRPr="00623ED3" w:rsidRDefault="00F8541E" w:rsidP="0089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D3">
              <w:rPr>
                <w:rFonts w:ascii="Times New Roman" w:hAnsi="Times New Roman" w:cs="Times New Roman"/>
                <w:sz w:val="24"/>
                <w:szCs w:val="24"/>
              </w:rPr>
              <w:t>72.8%</w:t>
            </w:r>
          </w:p>
        </w:tc>
        <w:tc>
          <w:tcPr>
            <w:tcW w:w="2266" w:type="dxa"/>
          </w:tcPr>
          <w:p w14:paraId="062FE9A0" w14:textId="30AE9782" w:rsidR="00F8541E" w:rsidRPr="00623ED3" w:rsidRDefault="00F8541E" w:rsidP="0089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D3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</w:tr>
      <w:tr w:rsidR="00F8541E" w:rsidRPr="00623ED3" w14:paraId="79E1BE23" w14:textId="77777777" w:rsidTr="008978CB">
        <w:tc>
          <w:tcPr>
            <w:tcW w:w="2434" w:type="dxa"/>
          </w:tcPr>
          <w:p w14:paraId="7BF2A22A" w14:textId="06137ADB" w:rsidR="00F8541E" w:rsidRPr="00623ED3" w:rsidRDefault="00F8541E" w:rsidP="0089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ED3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  <w:proofErr w:type="spellEnd"/>
            <w:r w:rsidRPr="00623E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3ED3">
              <w:rPr>
                <w:rFonts w:ascii="Times New Roman" w:hAnsi="Times New Roman" w:cs="Times New Roman"/>
                <w:sz w:val="24"/>
                <w:szCs w:val="24"/>
              </w:rPr>
              <w:t>history</w:t>
            </w:r>
            <w:proofErr w:type="spellEnd"/>
            <w:r w:rsidRPr="00623ED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265" w:type="dxa"/>
          </w:tcPr>
          <w:p w14:paraId="26441E92" w14:textId="6AD46D5E" w:rsidR="00F8541E" w:rsidRPr="00623ED3" w:rsidRDefault="00F8541E" w:rsidP="0089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D3">
              <w:rPr>
                <w:rFonts w:ascii="Times New Roman" w:hAnsi="Times New Roman" w:cs="Times New Roman"/>
                <w:sz w:val="24"/>
                <w:szCs w:val="24"/>
              </w:rPr>
              <w:t>35.9%</w:t>
            </w:r>
          </w:p>
        </w:tc>
        <w:tc>
          <w:tcPr>
            <w:tcW w:w="2266" w:type="dxa"/>
          </w:tcPr>
          <w:p w14:paraId="1E557D84" w14:textId="7F0AFD5F" w:rsidR="00F8541E" w:rsidRPr="00623ED3" w:rsidRDefault="00F8541E" w:rsidP="0089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D3">
              <w:rPr>
                <w:rFonts w:ascii="Times New Roman" w:hAnsi="Times New Roman" w:cs="Times New Roman"/>
                <w:sz w:val="24"/>
                <w:szCs w:val="24"/>
              </w:rPr>
              <w:t>30.8%</w:t>
            </w:r>
          </w:p>
        </w:tc>
        <w:tc>
          <w:tcPr>
            <w:tcW w:w="2266" w:type="dxa"/>
          </w:tcPr>
          <w:p w14:paraId="50BCE674" w14:textId="20869666" w:rsidR="00F8541E" w:rsidRPr="00623ED3" w:rsidRDefault="00F8541E" w:rsidP="0089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D3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</w:tbl>
    <w:p w14:paraId="044A4BD1" w14:textId="21B46676" w:rsidR="0004445C" w:rsidRPr="00623ED3" w:rsidRDefault="00AC0144" w:rsidP="008978CB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A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 xml:space="preserve">: popliteal </w:t>
      </w:r>
      <w:r w:rsidR="000F7890">
        <w:rPr>
          <w:rFonts w:ascii="Times New Roman" w:hAnsi="Times New Roman" w:cs="Times New Roman"/>
          <w:sz w:val="24"/>
          <w:szCs w:val="24"/>
          <w:lang w:val="en-GB"/>
        </w:rPr>
        <w:t xml:space="preserve">artery </w:t>
      </w:r>
      <w:r>
        <w:rPr>
          <w:rFonts w:ascii="Times New Roman" w:hAnsi="Times New Roman" w:cs="Times New Roman"/>
          <w:sz w:val="24"/>
          <w:szCs w:val="24"/>
          <w:lang w:val="en-GB"/>
        </w:rPr>
        <w:t>aneurysm</w:t>
      </w:r>
    </w:p>
    <w:sectPr w:rsidR="0004445C" w:rsidRPr="00623E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45C"/>
    <w:rsid w:val="0004445C"/>
    <w:rsid w:val="00061280"/>
    <w:rsid w:val="000F7890"/>
    <w:rsid w:val="001C53A7"/>
    <w:rsid w:val="00211251"/>
    <w:rsid w:val="002A3B5B"/>
    <w:rsid w:val="0039649D"/>
    <w:rsid w:val="005556DF"/>
    <w:rsid w:val="00581BC0"/>
    <w:rsid w:val="00604031"/>
    <w:rsid w:val="00623ED3"/>
    <w:rsid w:val="00722ED6"/>
    <w:rsid w:val="008978CB"/>
    <w:rsid w:val="008C4EDB"/>
    <w:rsid w:val="00AA2CE1"/>
    <w:rsid w:val="00AC0144"/>
    <w:rsid w:val="00C90B68"/>
    <w:rsid w:val="00D07644"/>
    <w:rsid w:val="00D12586"/>
    <w:rsid w:val="00D874D3"/>
    <w:rsid w:val="00F8541E"/>
    <w:rsid w:val="00FB6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B34A47"/>
  <w15:chartTrackingRefBased/>
  <w15:docId w15:val="{11DD67EB-87A0-40CC-A559-B5542BF1A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44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36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Linköpings universitet</Company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k Wågsäter</dc:creator>
  <cp:keywords/>
  <dc:description/>
  <cp:lastModifiedBy>Dick Wågsäter</cp:lastModifiedBy>
  <cp:revision>2</cp:revision>
  <dcterms:created xsi:type="dcterms:W3CDTF">2021-04-12T06:25:00Z</dcterms:created>
  <dcterms:modified xsi:type="dcterms:W3CDTF">2021-04-12T06:25:00Z</dcterms:modified>
</cp:coreProperties>
</file>